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F4B" w:rsidRDefault="002F6E6B" w:rsidP="000F3F4B">
      <w:pPr>
        <w:rPr>
          <w:rFonts w:ascii="Times New Roman" w:eastAsia="Calibri" w:hAnsi="Times New Roman" w:cs="Times New Roman"/>
          <w:b/>
          <w:bCs/>
          <w:sz w:val="28"/>
          <w:szCs w:val="28"/>
          <w:lang w:bidi="ar-SA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A2E7B">
        <w:rPr>
          <w:rFonts w:ascii="Times New Roman" w:hAnsi="Times New Roman" w:cs="Times New Roman"/>
          <w:b/>
          <w:bCs/>
          <w:sz w:val="28"/>
          <w:szCs w:val="28"/>
        </w:rPr>
        <w:t>Additional file 5</w:t>
      </w:r>
      <w:r w:rsidR="00540F31" w:rsidRPr="003D2A83">
        <w:rPr>
          <w:rFonts w:ascii="Times New Roman" w:hAnsi="Times New Roman" w:cs="Times New Roman"/>
          <w:b/>
          <w:bCs/>
          <w:sz w:val="28"/>
          <w:szCs w:val="28"/>
        </w:rPr>
        <w:t>: Supplementary Table S</w:t>
      </w:r>
      <w:r w:rsidR="00DB46EB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540F31" w:rsidRPr="003D2A83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540F31" w:rsidRPr="003D2A83">
        <w:rPr>
          <w:rFonts w:ascii="Times New Roman" w:eastAsia="Calibri" w:hAnsi="Times New Roman" w:cs="Times New Roman"/>
          <w:b/>
          <w:bCs/>
          <w:sz w:val="28"/>
          <w:szCs w:val="28"/>
          <w:lang w:bidi="ar-SA"/>
        </w:rPr>
        <w:t xml:space="preserve"> </w:t>
      </w:r>
    </w:p>
    <w:p w:rsidR="006B75BA" w:rsidRDefault="000F3F4B" w:rsidP="006B75BA">
      <w:pPr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Quality Assessment Tool f</w:t>
      </w:r>
      <w:r w:rsidR="00DB46EB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or Cross-Sectional Studies </w:t>
      </w:r>
    </w:p>
    <w:p w:rsidR="006E7604" w:rsidRPr="006B75BA" w:rsidRDefault="006E7604" w:rsidP="006B75BA">
      <w:pPr>
        <w:rPr>
          <w:rFonts w:ascii="Times New Roman" w:eastAsia="Calibri" w:hAnsi="Times New Roman" w:cs="Times New Roman"/>
          <w:b/>
          <w:bCs/>
          <w:sz w:val="28"/>
          <w:szCs w:val="28"/>
          <w:lang w:bidi="ar-SA"/>
        </w:rPr>
      </w:pPr>
    </w:p>
    <w:tbl>
      <w:tblPr>
        <w:tblStyle w:val="TableGrid2"/>
        <w:tblW w:w="98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858"/>
        <w:gridCol w:w="488"/>
        <w:gridCol w:w="487"/>
        <w:gridCol w:w="499"/>
        <w:gridCol w:w="518"/>
        <w:gridCol w:w="487"/>
        <w:gridCol w:w="530"/>
        <w:gridCol w:w="487"/>
        <w:gridCol w:w="624"/>
        <w:gridCol w:w="1042"/>
        <w:gridCol w:w="1260"/>
        <w:gridCol w:w="1536"/>
      </w:tblGrid>
      <w:tr w:rsidR="000F3F4B" w:rsidRPr="00703A64" w:rsidTr="007E54FF">
        <w:trPr>
          <w:trHeight w:val="341"/>
        </w:trPr>
        <w:tc>
          <w:tcPr>
            <w:tcW w:w="9816" w:type="dxa"/>
            <w:gridSpan w:val="12"/>
          </w:tcPr>
          <w:p w:rsidR="000F3F4B" w:rsidRPr="00703A64" w:rsidRDefault="000F3F4B" w:rsidP="007E54FF">
            <w:pPr>
              <w:spacing w:line="360" w:lineRule="auto"/>
              <w:ind w:left="-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oanna Briggs Institute (JBI) critical appraisal checklist for analytical cross-sectional studies</w:t>
            </w:r>
          </w:p>
        </w:tc>
      </w:tr>
      <w:tr w:rsidR="000F3F4B" w:rsidRPr="00703A64" w:rsidTr="00DF305F">
        <w:tblPrEx>
          <w:tblLook w:val="04A0" w:firstRow="1" w:lastRow="0" w:firstColumn="1" w:lastColumn="0" w:noHBand="0" w:noVBand="1"/>
        </w:tblPrEx>
        <w:trPr>
          <w:trHeight w:val="237"/>
        </w:trPr>
        <w:tc>
          <w:tcPr>
            <w:tcW w:w="1858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488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87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99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18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87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30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87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624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42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scor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ality rating</w:t>
            </w:r>
          </w:p>
        </w:tc>
        <w:tc>
          <w:tcPr>
            <w:tcW w:w="1536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clude/</w:t>
            </w:r>
          </w:p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clude</w:t>
            </w:r>
          </w:p>
        </w:tc>
      </w:tr>
      <w:tr w:rsidR="000F3F4B" w:rsidRPr="00703A64" w:rsidTr="00DF305F">
        <w:tblPrEx>
          <w:tblLook w:val="04A0" w:firstRow="1" w:lastRow="0" w:firstColumn="1" w:lastColumn="0" w:noHBand="0" w:noVBand="1"/>
        </w:tblPrEx>
        <w:trPr>
          <w:trHeight w:val="352"/>
        </w:trPr>
        <w:tc>
          <w:tcPr>
            <w:tcW w:w="1858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Sukhsohale</w:t>
            </w:r>
            <w:proofErr w:type="spellEnd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Phatak</w:t>
            </w:r>
            <w:proofErr w:type="spellEnd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488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87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99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18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87" w:type="dxa"/>
          </w:tcPr>
          <w:p w:rsidR="000F3F4B" w:rsidRPr="00DE289A" w:rsidRDefault="00B545D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530" w:type="dxa"/>
          </w:tcPr>
          <w:p w:rsidR="000F3F4B" w:rsidRPr="00DE289A" w:rsidRDefault="00B545D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7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624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042" w:type="dxa"/>
          </w:tcPr>
          <w:p w:rsidR="000F3F4B" w:rsidRPr="00703A64" w:rsidRDefault="00B545DB" w:rsidP="00B545D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/8   </w:t>
            </w:r>
          </w:p>
        </w:tc>
        <w:tc>
          <w:tcPr>
            <w:tcW w:w="1260" w:type="dxa"/>
          </w:tcPr>
          <w:p w:rsidR="00B545DB" w:rsidRDefault="00B545DB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75</w:t>
            </w:r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36" w:type="dxa"/>
          </w:tcPr>
          <w:p w:rsidR="000F3F4B" w:rsidRPr="00703A64" w:rsidRDefault="000F3F4B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cluded</w:t>
            </w:r>
          </w:p>
        </w:tc>
      </w:tr>
      <w:tr w:rsidR="000F3F4B" w:rsidRPr="00703A64" w:rsidTr="00DF305F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1858" w:type="dxa"/>
          </w:tcPr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yas and </w:t>
            </w:r>
            <w:proofErr w:type="spellStart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Dikshit</w:t>
            </w:r>
            <w:proofErr w:type="spellEnd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, 2002</w:t>
            </w:r>
          </w:p>
        </w:tc>
        <w:tc>
          <w:tcPr>
            <w:tcW w:w="488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87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99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18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87" w:type="dxa"/>
          </w:tcPr>
          <w:p w:rsidR="000F3F4B" w:rsidRPr="00DE289A" w:rsidRDefault="003E2EB7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530" w:type="dxa"/>
          </w:tcPr>
          <w:p w:rsidR="000F3F4B" w:rsidRPr="00DE289A" w:rsidRDefault="003E2EB7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487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624" w:type="dxa"/>
          </w:tcPr>
          <w:p w:rsidR="000F3F4B" w:rsidRPr="00DE289A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042" w:type="dxa"/>
          </w:tcPr>
          <w:p w:rsidR="000F3F4B" w:rsidRPr="00703A64" w:rsidRDefault="003E2EB7" w:rsidP="003E2EB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="000F3F4B"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8   </w:t>
            </w:r>
          </w:p>
        </w:tc>
        <w:tc>
          <w:tcPr>
            <w:tcW w:w="1260" w:type="dxa"/>
          </w:tcPr>
          <w:p w:rsidR="003E2EB7" w:rsidRDefault="003E2EB7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75</w:t>
            </w:r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F3F4B" w:rsidRPr="00703A64" w:rsidRDefault="000F3F4B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36" w:type="dxa"/>
          </w:tcPr>
          <w:p w:rsidR="000F3F4B" w:rsidRPr="00703A64" w:rsidRDefault="000F3F4B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cluded</w:t>
            </w:r>
          </w:p>
        </w:tc>
      </w:tr>
      <w:tr w:rsidR="00E66EA2" w:rsidRPr="00703A64" w:rsidTr="00DF305F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1858" w:type="dxa"/>
          </w:tcPr>
          <w:p w:rsidR="00E66EA2" w:rsidRPr="00703A64" w:rsidRDefault="00E66EA2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6EA2">
              <w:rPr>
                <w:rFonts w:ascii="Times New Roman" w:eastAsia="Calibri" w:hAnsi="Times New Roman" w:cs="Times New Roman"/>
                <w:sz w:val="24"/>
                <w:szCs w:val="24"/>
              </w:rPr>
              <w:t>Karunarathne</w:t>
            </w:r>
            <w:proofErr w:type="spellEnd"/>
            <w:r w:rsidRPr="00E66EA2">
              <w:rPr>
                <w:rFonts w:ascii="Times New Roman" w:eastAsia="Calibri" w:hAnsi="Times New Roman" w:cs="Times New Roman"/>
                <w:sz w:val="24"/>
                <w:szCs w:val="24"/>
              </w:rPr>
              <w:t>, Amarasiri and Fernando, 2023</w:t>
            </w:r>
          </w:p>
        </w:tc>
        <w:tc>
          <w:tcPr>
            <w:tcW w:w="488" w:type="dxa"/>
          </w:tcPr>
          <w:p w:rsidR="00E66EA2" w:rsidRPr="00DE289A" w:rsidRDefault="00970CD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87" w:type="dxa"/>
          </w:tcPr>
          <w:p w:rsidR="00E66EA2" w:rsidRPr="00DE289A" w:rsidRDefault="00970CD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99" w:type="dxa"/>
          </w:tcPr>
          <w:p w:rsidR="00E66EA2" w:rsidRPr="00DE289A" w:rsidRDefault="00970CD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18" w:type="dxa"/>
          </w:tcPr>
          <w:p w:rsidR="00E66EA2" w:rsidRPr="00DE289A" w:rsidRDefault="00970CD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87" w:type="dxa"/>
          </w:tcPr>
          <w:p w:rsidR="00E66EA2" w:rsidRPr="00DE289A" w:rsidRDefault="00970CD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30" w:type="dxa"/>
          </w:tcPr>
          <w:p w:rsidR="00E66EA2" w:rsidRPr="00DE289A" w:rsidRDefault="00970CD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487" w:type="dxa"/>
          </w:tcPr>
          <w:p w:rsidR="00E66EA2" w:rsidRPr="00DE289A" w:rsidRDefault="00970CDB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28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624" w:type="dxa"/>
          </w:tcPr>
          <w:p w:rsidR="00E66EA2" w:rsidRPr="00DE289A" w:rsidRDefault="003E2EB7" w:rsidP="007E54F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042" w:type="dxa"/>
          </w:tcPr>
          <w:p w:rsidR="00E66EA2" w:rsidRPr="00703A64" w:rsidRDefault="00092A05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1260" w:type="dxa"/>
          </w:tcPr>
          <w:p w:rsidR="00E66EA2" w:rsidRDefault="00B545DB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92A05">
              <w:rPr>
                <w:rFonts w:ascii="Times New Roman" w:eastAsia="Calibri" w:hAnsi="Times New Roman" w:cs="Times New Roman"/>
                <w:sz w:val="24"/>
                <w:szCs w:val="24"/>
              </w:rPr>
              <w:t>87.5%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92A05" w:rsidRPr="00703A64" w:rsidRDefault="00092A05" w:rsidP="007E54F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36" w:type="dxa"/>
          </w:tcPr>
          <w:p w:rsidR="00E66EA2" w:rsidRPr="00703A64" w:rsidRDefault="0001291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cluded</w:t>
            </w:r>
          </w:p>
        </w:tc>
      </w:tr>
    </w:tbl>
    <w:p w:rsidR="00710F5C" w:rsidRPr="00710F5C" w:rsidRDefault="00710F5C" w:rsidP="00710F5C">
      <w:pPr>
        <w:spacing w:line="360" w:lineRule="auto"/>
        <w:rPr>
          <w:rStyle w:val="Hyperlink"/>
          <w:rFonts w:ascii="Times New Roman" w:eastAsia="Calibri" w:hAnsi="Times New Roman" w:cs="Times New Roman"/>
          <w:color w:val="0563C1"/>
          <w:sz w:val="24"/>
          <w:szCs w:val="24"/>
          <w:lang w:bidi="ar-SA"/>
        </w:rPr>
      </w:pP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*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Score gained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the percentage of 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maximum score based on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JBI appraisal </w:t>
      </w:r>
      <w:r w:rsidRPr="00703A64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or analytical cross-sectional studies</w:t>
      </w:r>
      <w:r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(8 criteria)</w:t>
      </w:r>
      <w:r w:rsidRPr="00703A64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: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Moola</w:t>
      </w:r>
      <w:proofErr w:type="spellEnd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, Munn Z, </w:t>
      </w:r>
      <w:proofErr w:type="spellStart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Tufanaru</w:t>
      </w:r>
      <w:proofErr w:type="spellEnd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C, </w:t>
      </w:r>
      <w:proofErr w:type="spellStart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Aromataris</w:t>
      </w:r>
      <w:proofErr w:type="spellEnd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E, Sears K, </w:t>
      </w:r>
      <w:proofErr w:type="spellStart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Sfetcu</w:t>
      </w:r>
      <w:proofErr w:type="spellEnd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R, Currie M, Qureshi R, </w:t>
      </w:r>
      <w:proofErr w:type="spellStart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Mattis</w:t>
      </w:r>
      <w:proofErr w:type="spellEnd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P, </w:t>
      </w:r>
      <w:proofErr w:type="spellStart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Lisy</w:t>
      </w:r>
      <w:proofErr w:type="spellEnd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, </w:t>
      </w:r>
      <w:proofErr w:type="gramStart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Mu</w:t>
      </w:r>
      <w:proofErr w:type="gramEnd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P-F. Chapter 7: Systematic reviews of etiology and risk. In: </w:t>
      </w:r>
      <w:proofErr w:type="spellStart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Aromataris</w:t>
      </w:r>
      <w:proofErr w:type="spellEnd"/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E, Munn Z (Editors). JBI Manual for Evidence Synthesis. JBI, 2020. Available from </w:t>
      </w:r>
      <w:hyperlink r:id="rId4" w:history="1">
        <w:r w:rsidRPr="003D2A83">
          <w:rPr>
            <w:rStyle w:val="Hyperlink"/>
            <w:rFonts w:ascii="Times New Roman" w:eastAsia="Calibri" w:hAnsi="Times New Roman" w:cs="Times New Roman"/>
            <w:sz w:val="24"/>
            <w:szCs w:val="24"/>
            <w:lang w:bidi="ar-SA"/>
          </w:rPr>
          <w:t>https://synthesismanual.jbi.global</w:t>
        </w:r>
      </w:hyperlink>
      <w:r>
        <w:rPr>
          <w:rStyle w:val="Hyperlink"/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                                                                                                                      </w:t>
      </w:r>
    </w:p>
    <w:p w:rsidR="00710F5C" w:rsidRPr="003D2A83" w:rsidRDefault="00710F5C" w:rsidP="00710F5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945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SA"/>
        </w:rPr>
        <w:t>Answers: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Y=</w:t>
      </w:r>
      <w:r w:rsidR="0050502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YES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, N=</w:t>
      </w:r>
      <w:r w:rsidR="0050502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NO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,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U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=</w:t>
      </w:r>
      <w:r w:rsidR="0050502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UNCLEAR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, NA=</w:t>
      </w:r>
      <w:r w:rsidR="0050502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NOT APPLICABLE, NR= NOT REPORTED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</w:p>
    <w:p w:rsidR="00710F5C" w:rsidRDefault="00710F5C" w:rsidP="00710F5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945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SA"/>
        </w:rPr>
        <w:t>Total score:</w:t>
      </w:r>
      <w:r w:rsidR="001C392A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Number of YES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;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(“YES”=1, “</w:t>
      </w:r>
      <w:r w:rsidRPr="003B5DB5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NO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”=0, “O</w:t>
      </w:r>
      <w:r w:rsidRPr="003B5DB5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ther</w:t>
      </w:r>
      <w:r w:rsidR="009060D2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;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(U/ NA</w:t>
      </w:r>
      <w:r w:rsidR="009060D2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/NR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)” </w:t>
      </w:r>
      <w:r w:rsidRPr="003B5DB5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= 0) </w:t>
      </w:r>
      <w:r w:rsidRPr="00A750A6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and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 calculated the percentage of the total score</w:t>
      </w:r>
      <w:r w:rsidR="00D608CF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.</w:t>
      </w:r>
    </w:p>
    <w:p w:rsidR="00E76CE9" w:rsidRDefault="00710F5C" w:rsidP="00970CD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945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SA"/>
        </w:rPr>
        <w:t>The quality rating: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67-100 </w:t>
      </w: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(Good)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34-66 </w:t>
      </w: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(Fair)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and 0-33 </w:t>
      </w: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(Poor)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     </w:t>
      </w:r>
    </w:p>
    <w:p w:rsidR="006517D6" w:rsidRPr="00970CDB" w:rsidRDefault="00710F5C" w:rsidP="00970CD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</w:t>
      </w:r>
    </w:p>
    <w:p w:rsidR="000F3F4B" w:rsidRPr="00703A64" w:rsidRDefault="000F3F4B" w:rsidP="000F3F4B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bidi="ar-SA"/>
        </w:rPr>
        <w:t>Questions (8 criteria)</w:t>
      </w: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:</w:t>
      </w:r>
    </w:p>
    <w:p w:rsidR="000F3F4B" w:rsidRPr="00703A64" w:rsidRDefault="000F3F4B" w:rsidP="000F3F4B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>. Were the criteria for inclusion in the sample clearly defined?</w:t>
      </w:r>
    </w:p>
    <w:p w:rsidR="000F3F4B" w:rsidRPr="00703A64" w:rsidRDefault="000F3F4B" w:rsidP="000F3F4B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2</w:t>
      </w:r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>. Were the study subjects and the setting described in detail?</w:t>
      </w:r>
    </w:p>
    <w:p w:rsidR="000F3F4B" w:rsidRPr="00703A64" w:rsidRDefault="000F3F4B" w:rsidP="000F3F4B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3</w:t>
      </w:r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>. Was the exposure measured in a valid and reliable way?</w:t>
      </w:r>
    </w:p>
    <w:p w:rsidR="000F3F4B" w:rsidRPr="00703A64" w:rsidRDefault="000F3F4B" w:rsidP="000F3F4B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4</w:t>
      </w:r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>. Were objective, standard criteria used for measurement of the condition?</w:t>
      </w:r>
    </w:p>
    <w:p w:rsidR="000F3F4B" w:rsidRPr="00703A64" w:rsidRDefault="000F3F4B" w:rsidP="000F3F4B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5</w:t>
      </w:r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</w:t>
      </w:r>
      <w:proofErr w:type="spellStart"/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>Were</w:t>
      </w:r>
      <w:proofErr w:type="spellEnd"/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confounding factors identified?</w:t>
      </w:r>
    </w:p>
    <w:p w:rsidR="000F3F4B" w:rsidRPr="00703A64" w:rsidRDefault="000F3F4B" w:rsidP="000F3F4B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6</w:t>
      </w:r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>. Were strategies to deal with confounding factors stated?</w:t>
      </w:r>
    </w:p>
    <w:p w:rsidR="000F3F4B" w:rsidRPr="00703A64" w:rsidRDefault="000F3F4B" w:rsidP="000F3F4B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7</w:t>
      </w:r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>. Were the outcomes measured in a valid and reliable way?</w:t>
      </w:r>
    </w:p>
    <w:p w:rsidR="00076C25" w:rsidRPr="00CF5AA4" w:rsidRDefault="000F3F4B" w:rsidP="000F3F4B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lastRenderedPageBreak/>
        <w:t>8</w:t>
      </w:r>
      <w:r w:rsidRPr="00703A64">
        <w:rPr>
          <w:rFonts w:ascii="Times New Roman" w:eastAsia="Calibri" w:hAnsi="Times New Roman" w:cs="Times New Roman"/>
          <w:sz w:val="24"/>
          <w:szCs w:val="24"/>
          <w:lang w:bidi="ar-SA"/>
        </w:rPr>
        <w:t>. Was appropriate statistical analysis used?</w:t>
      </w:r>
    </w:p>
    <w:sectPr w:rsidR="00076C25" w:rsidRPr="00CF5AA4" w:rsidSect="00CF5AA4"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F31"/>
    <w:rsid w:val="00012913"/>
    <w:rsid w:val="00092A05"/>
    <w:rsid w:val="000A0EF3"/>
    <w:rsid w:val="000F3F4B"/>
    <w:rsid w:val="001C392A"/>
    <w:rsid w:val="002D1802"/>
    <w:rsid w:val="002D7CC8"/>
    <w:rsid w:val="002F6E6B"/>
    <w:rsid w:val="003E25AB"/>
    <w:rsid w:val="003E2EB7"/>
    <w:rsid w:val="0050502B"/>
    <w:rsid w:val="00540F31"/>
    <w:rsid w:val="005A2E7B"/>
    <w:rsid w:val="006517D6"/>
    <w:rsid w:val="006B75BA"/>
    <w:rsid w:val="006E7604"/>
    <w:rsid w:val="00710F5C"/>
    <w:rsid w:val="00780AA4"/>
    <w:rsid w:val="00836736"/>
    <w:rsid w:val="008B3D6F"/>
    <w:rsid w:val="009060D2"/>
    <w:rsid w:val="00970CDB"/>
    <w:rsid w:val="00AD52EA"/>
    <w:rsid w:val="00B545DB"/>
    <w:rsid w:val="00CF5AA4"/>
    <w:rsid w:val="00D06E45"/>
    <w:rsid w:val="00D46B32"/>
    <w:rsid w:val="00D608CF"/>
    <w:rsid w:val="00DB46EB"/>
    <w:rsid w:val="00DE289A"/>
    <w:rsid w:val="00DF305F"/>
    <w:rsid w:val="00E01BBA"/>
    <w:rsid w:val="00E43101"/>
    <w:rsid w:val="00E66EA2"/>
    <w:rsid w:val="00E7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55024-7BE4-4A00-8EEE-34A606BD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F3F4B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F3F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10F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ynthesismanual.jbi.glob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376</Characters>
  <Application>Microsoft Office Word</Application>
  <DocSecurity>0</DocSecurity>
  <Lines>8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FC</dc:creator>
  <cp:keywords/>
  <dc:description/>
  <cp:lastModifiedBy>Microsoft account</cp:lastModifiedBy>
  <cp:revision>4</cp:revision>
  <dcterms:created xsi:type="dcterms:W3CDTF">2023-10-25T05:01:00Z</dcterms:created>
  <dcterms:modified xsi:type="dcterms:W3CDTF">2023-11-02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a86ab2a40ef1d363c6f9e74f1029ea0b97c4aaa669b0743eeb38eda6be1bb7</vt:lpwstr>
  </property>
</Properties>
</file>